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 xml:space="preserve">Supplement Table1. </w:t>
      </w:r>
      <w:r>
        <w:rPr>
          <w:rFonts w:hint="default" w:ascii="Times New Roman" w:hAnsi="Times New Roman" w:cs="Times New Roman"/>
          <w:sz w:val="20"/>
          <w:szCs w:val="20"/>
        </w:rPr>
        <w:t>Category and dosage of tyrosine kinase inhibitors and PD-1 inhibitors used in the initial treatment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ose</w:t>
            </w:r>
          </w:p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(mg)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umber of pati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yrosine kinase inhibitors</w:t>
            </w: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  <w:tcBorders>
              <w:top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envatinib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orafenib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Regorafenib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patinib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mmune checkpoint inhibitors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Keytruda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oripalimab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0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intilimab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amrelizumab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islelizumab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2841" w:type="dxa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Durvalumab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20</w:t>
            </w:r>
          </w:p>
        </w:tc>
        <w:tc>
          <w:tcPr>
            <w:tcW w:w="2841" w:type="dxa"/>
            <w:tcBorders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0"/>
          <w:szCs w:val="20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YxNzIzN2I2MWM2NWU1MGE5OTc2YjI3ZTcxNGQxZWYifQ=="/>
  </w:docVars>
  <w:rsids>
    <w:rsidRoot w:val="20DE2844"/>
    <w:rsid w:val="000C6C6C"/>
    <w:rsid w:val="00A167D7"/>
    <w:rsid w:val="102E61CC"/>
    <w:rsid w:val="20DE2844"/>
    <w:rsid w:val="38421241"/>
    <w:rsid w:val="5AEF50B7"/>
    <w:rsid w:val="65944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2</Words>
  <Characters>342</Characters>
  <Lines>2</Lines>
  <Paragraphs>1</Paragraphs>
  <TotalTime>12</TotalTime>
  <ScaleCrop>false</ScaleCrop>
  <LinksUpToDate>false</LinksUpToDate>
  <CharactersWithSpaces>364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0T07:40:00Z</dcterms:created>
  <dc:creator>关任国</dc:creator>
  <cp:lastModifiedBy>关任国</cp:lastModifiedBy>
  <dcterms:modified xsi:type="dcterms:W3CDTF">2022-08-23T14:19:1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403243A84694094A731B964C489A1A5</vt:lpwstr>
  </property>
</Properties>
</file>